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47F" w:rsidRPr="00275095" w:rsidRDefault="004A347F" w:rsidP="004A347F">
      <w:pPr>
        <w:keepNext/>
        <w:keepLines/>
        <w:spacing w:before="40" w:after="0"/>
        <w:outlineLvl w:val="2"/>
        <w:rPr>
          <w:rFonts w:ascii="Times New Roman" w:eastAsiaTheme="majorEastAsia" w:hAnsi="Times New Roman" w:cstheme="majorBidi"/>
          <w:b/>
          <w:sz w:val="24"/>
          <w:szCs w:val="24"/>
        </w:rPr>
      </w:pPr>
      <w:bookmarkStart w:id="0" w:name="_Toc496791615"/>
      <w:r>
        <w:rPr>
          <w:rFonts w:ascii="Times New Roman" w:eastAsiaTheme="majorEastAsia" w:hAnsi="Times New Roman" w:cstheme="majorBidi"/>
          <w:b/>
          <w:sz w:val="24"/>
          <w:szCs w:val="24"/>
        </w:rPr>
        <w:t>S3 Table</w:t>
      </w:r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t>. Percent of Agricultural Research Council’s Total Wheat Area Planted by Wheat Type: 1992–2015</w:t>
      </w:r>
      <w:bookmarkEnd w:id="0"/>
      <w:r w:rsidRPr="00275095">
        <w:rPr>
          <w:rFonts w:ascii="Times New Roman" w:eastAsiaTheme="majorEastAsia" w:hAnsi="Times New Roman" w:cstheme="majorBidi"/>
          <w:b/>
          <w:iCs/>
          <w:sz w:val="24"/>
          <w:szCs w:val="24"/>
        </w:rPr>
        <w:fldChar w:fldCharType="begin"/>
      </w:r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instrText xml:space="preserve"> LINK Excel.Sheet.12 C:\\Users\\mjcoale\\Desktop\\TableA2.xlsx Sheet1!R5C3:R30C10 \a \f 4 \h  \* MERGEFORMAT </w:instrText>
      </w:r>
      <w:r w:rsidRPr="00275095">
        <w:rPr>
          <w:rFonts w:ascii="Times New Roman" w:eastAsiaTheme="majorEastAsia" w:hAnsi="Times New Roman" w:cstheme="majorBidi"/>
          <w:b/>
          <w:iCs/>
          <w:sz w:val="24"/>
          <w:szCs w:val="24"/>
        </w:rPr>
        <w:fldChar w:fldCharType="separate"/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1065"/>
        <w:gridCol w:w="847"/>
        <w:gridCol w:w="1038"/>
        <w:gridCol w:w="946"/>
        <w:gridCol w:w="1504"/>
        <w:gridCol w:w="1530"/>
        <w:gridCol w:w="1710"/>
        <w:gridCol w:w="1710"/>
      </w:tblGrid>
      <w:tr w:rsidR="004A347F" w:rsidRPr="00275095" w:rsidTr="004A347F">
        <w:trPr>
          <w:trHeight w:val="285"/>
        </w:trPr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% of Area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% of Wheat Type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R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Facultati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RC Spring Whea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RC Winter Whea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RC Facultative Wheat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8.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9.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3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2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.39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4.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1.6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5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6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2.53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7.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8.5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4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6.89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9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1.5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4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2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2.25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8.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5.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1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6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7.01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7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2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9.4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7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3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5.01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7.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3.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3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.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0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7.56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3.7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8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2.67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4.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4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9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2.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5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7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.73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6.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1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4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.84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.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4.4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5.05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3.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6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9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0.65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.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8.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8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5.43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.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8.8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5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9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3.66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6.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1.9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3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2.38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.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4.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4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1.78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7.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8.8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1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2.43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7.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4.4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1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6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9.16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5.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0.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7.18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1.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8.5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8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6.24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6.9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.34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8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6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.00</w:t>
            </w:r>
          </w:p>
        </w:tc>
      </w:tr>
      <w:tr w:rsidR="004A347F" w:rsidRPr="00275095" w:rsidTr="004A347F">
        <w:trPr>
          <w:trHeight w:val="285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4.6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.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47F" w:rsidRPr="00275095" w:rsidRDefault="004A347F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.75</w:t>
            </w:r>
          </w:p>
        </w:tc>
      </w:tr>
    </w:tbl>
    <w:p w:rsidR="004A347F" w:rsidRPr="00275095" w:rsidRDefault="004A347F" w:rsidP="004A347F">
      <w:pPr>
        <w:rPr>
          <w:rFonts w:ascii="Times New Roman" w:hAnsi="Times New Roman" w:cs="Times New Roman"/>
          <w:sz w:val="24"/>
        </w:rPr>
      </w:pPr>
      <w:r w:rsidRPr="00275095">
        <w:rPr>
          <w:rFonts w:ascii="Times New Roman" w:hAnsi="Times New Roman" w:cs="Times New Roman"/>
        </w:rPr>
        <w:fldChar w:fldCharType="end"/>
      </w:r>
      <w:r w:rsidRPr="00275095">
        <w:rPr>
          <w:rFonts w:ascii="Times New Roman" w:hAnsi="Times New Roman" w:cs="Times New Roman"/>
          <w:sz w:val="24"/>
        </w:rPr>
        <w:t>*1997 does not exist due to report transition from Wheat Board to South African Grain Laboratories. Values for 1997 were estimated by averaging 1996 and 1998 values.</w:t>
      </w:r>
      <w:bookmarkStart w:id="1" w:name="_GoBack"/>
      <w:bookmarkEnd w:id="1"/>
    </w:p>
    <w:p w:rsidR="00BB0193" w:rsidRDefault="00BB0193"/>
    <w:sectPr w:rsidR="00BB0193" w:rsidSect="004A34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47F"/>
    <w:rsid w:val="004A347F"/>
    <w:rsid w:val="00BB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58BE2"/>
  <w15:chartTrackingRefBased/>
  <w15:docId w15:val="{CEBC1EE4-D390-4435-B51D-9FA17DFDB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8-12-13T19:40:00Z</dcterms:created>
  <dcterms:modified xsi:type="dcterms:W3CDTF">2018-12-13T19:42:00Z</dcterms:modified>
</cp:coreProperties>
</file>